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08" w:tblpY="-178"/>
        <w:tblW w:w="14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922"/>
        <w:gridCol w:w="964"/>
        <w:gridCol w:w="999"/>
        <w:gridCol w:w="711"/>
        <w:gridCol w:w="1311"/>
        <w:gridCol w:w="461"/>
        <w:gridCol w:w="631"/>
        <w:gridCol w:w="1211"/>
        <w:gridCol w:w="751"/>
        <w:gridCol w:w="1154"/>
        <w:gridCol w:w="629"/>
        <w:gridCol w:w="1191"/>
        <w:gridCol w:w="1331"/>
        <w:gridCol w:w="1020"/>
      </w:tblGrid>
      <w:tr w:rsidR="007F301F" w:rsidRPr="007F301F" w14:paraId="0E4D48B1" w14:textId="77777777" w:rsidTr="007F301F">
        <w:trPr>
          <w:trHeight w:val="308"/>
        </w:trPr>
        <w:tc>
          <w:tcPr>
            <w:tcW w:w="931" w:type="dxa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C6C63B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Species </w:t>
            </w:r>
          </w:p>
        </w:tc>
        <w:tc>
          <w:tcPr>
            <w:tcW w:w="93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AFA7D2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64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C5DA5C" w14:textId="77777777" w:rsidR="007F301F" w:rsidRPr="007F301F" w:rsidRDefault="007F301F" w:rsidP="007F301F">
            <w:pPr>
              <w:ind w:right="101"/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Sample ID</w:t>
            </w:r>
          </w:p>
        </w:tc>
        <w:tc>
          <w:tcPr>
            <w:tcW w:w="98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56E8AB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No. </w:t>
            </w:r>
            <w:proofErr w:type="gramStart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individuals</w:t>
            </w:r>
            <w:proofErr w:type="gramEnd"/>
          </w:p>
        </w:tc>
        <w:tc>
          <w:tcPr>
            <w:tcW w:w="711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28BBAA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Tissue</w:t>
            </w:r>
          </w:p>
        </w:tc>
        <w:tc>
          <w:tcPr>
            <w:tcW w:w="1311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B456E7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Compartment</w:t>
            </w:r>
          </w:p>
        </w:tc>
        <w:tc>
          <w:tcPr>
            <w:tcW w:w="461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6B65C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631" w:type="dxa"/>
            <w:tcBorders>
              <w:top w:val="single" w:sz="2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3EA41D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1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2ACB52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75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C6DA04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Library </w:t>
            </w:r>
          </w:p>
        </w:tc>
        <w:tc>
          <w:tcPr>
            <w:tcW w:w="116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A67B07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Sequencing platform</w:t>
            </w:r>
          </w:p>
        </w:tc>
        <w:tc>
          <w:tcPr>
            <w:tcW w:w="63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9CAC8DC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Insert size (</w:t>
            </w:r>
            <w:proofErr w:type="spellStart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886994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N of raw reads </w:t>
            </w:r>
          </w:p>
        </w:tc>
        <w:tc>
          <w:tcPr>
            <w:tcW w:w="1331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471B71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Project accession </w:t>
            </w:r>
          </w:p>
        </w:tc>
        <w:tc>
          <w:tcPr>
            <w:tcW w:w="1020" w:type="dxa"/>
            <w:tcBorders>
              <w:top w:val="single" w:sz="2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09F4C59A" w14:textId="641B282F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0" w:name="_GoBack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Run ac</w:t>
            </w:r>
            <w:r w:rsidR="00AB0BD7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ession </w:t>
            </w:r>
            <w:bookmarkEnd w:id="0"/>
          </w:p>
        </w:tc>
      </w:tr>
      <w:tr w:rsidR="007F301F" w:rsidRPr="007F301F" w14:paraId="7B6AF6F3" w14:textId="77777777" w:rsidTr="007F301F">
        <w:trPr>
          <w:trHeight w:val="20"/>
        </w:trPr>
        <w:tc>
          <w:tcPr>
            <w:tcW w:w="93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A5411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Canis</w:t>
            </w:r>
            <w:proofErr w:type="spellEnd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b/>
                <w:bCs/>
                <w:i/>
                <w:color w:val="000000"/>
                <w:sz w:val="16"/>
                <w:szCs w:val="16"/>
                <w:lang w:val="en-GB"/>
              </w:rPr>
              <w:t>familiaris</w:t>
            </w:r>
            <w:proofErr w:type="spellEnd"/>
          </w:p>
        </w:tc>
        <w:tc>
          <w:tcPr>
            <w:tcW w:w="93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7D8A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Albert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et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al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E8B2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1</w:t>
            </w:r>
          </w:p>
        </w:tc>
        <w:tc>
          <w:tcPr>
            <w:tcW w:w="98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C476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ingle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B3EA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ECA5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C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5E86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63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FEF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old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AD </w:t>
            </w:r>
          </w:p>
        </w:tc>
        <w:tc>
          <w:tcPr>
            <w:tcW w:w="121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EA55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mesticated</w:t>
            </w:r>
            <w:proofErr w:type="gramEnd"/>
          </w:p>
        </w:tc>
        <w:tc>
          <w:tcPr>
            <w:tcW w:w="75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8E3A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14AB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GA II</w:t>
            </w:r>
          </w:p>
        </w:tc>
        <w:tc>
          <w:tcPr>
            <w:tcW w:w="63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D17C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862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3 363 388</w:t>
            </w:r>
          </w:p>
        </w:tc>
        <w:tc>
          <w:tcPr>
            <w:tcW w:w="1331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4B9D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EB3197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A95D3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55</w:t>
            </w:r>
          </w:p>
        </w:tc>
      </w:tr>
      <w:tr w:rsidR="007F301F" w:rsidRPr="007F301F" w14:paraId="3D981205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0C9E7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E860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9601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905A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9A149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568B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EBEE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E3A8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8E12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27C4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63A8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F662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4A6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4 735 876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60F8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C0EC49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86</w:t>
            </w:r>
          </w:p>
        </w:tc>
      </w:tr>
      <w:tr w:rsidR="007F301F" w:rsidRPr="007F301F" w14:paraId="4915D50A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822C2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A374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69D1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56B7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7EA6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934A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601C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FD71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C2B8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DE80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A36A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022D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4D74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1 956 420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3F52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D150C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95</w:t>
            </w:r>
          </w:p>
        </w:tc>
      </w:tr>
      <w:tr w:rsidR="007F301F" w:rsidRPr="007F301F" w14:paraId="2AC2DAF6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AB12E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C15A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8006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58EE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7C8A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A547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714E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8B65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7B68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1C56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F36B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3081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11C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1 264 506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5BC01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9E5AA4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403</w:t>
            </w:r>
          </w:p>
        </w:tc>
      </w:tr>
      <w:tr w:rsidR="007F301F" w:rsidRPr="007F301F" w14:paraId="0FCAA620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6CF6F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946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A7E1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46BF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E7EE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7492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DF97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923B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C5EF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537BF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6F3C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3766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24E7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2 044 332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83D0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AF97A0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82</w:t>
            </w:r>
          </w:p>
        </w:tc>
      </w:tr>
      <w:tr w:rsidR="007F301F" w:rsidRPr="007F301F" w14:paraId="0CA796CA" w14:textId="77777777" w:rsidTr="007F301F">
        <w:trPr>
          <w:trHeight w:val="283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3D5B7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C13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Roy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et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al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1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459C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5744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everal</w:t>
            </w:r>
            <w:proofErr w:type="gram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B604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84C8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CC</w:t>
            </w:r>
          </w:p>
        </w:tc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C58E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BF79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1-2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ya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A6ACA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mesticated</w:t>
            </w:r>
            <w:proofErr w:type="gram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B71F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FFA0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HiSeq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6DA1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8B8F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78 091 7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D6A4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EB46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E3BBC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351173</w:t>
            </w:r>
          </w:p>
        </w:tc>
      </w:tr>
      <w:tr w:rsidR="007F301F" w:rsidRPr="007F301F" w14:paraId="5F8FE350" w14:textId="77777777" w:rsidTr="007F301F">
        <w:trPr>
          <w:trHeight w:val="57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08087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F76E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ushan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et a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l 201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1A78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Dog_7.1 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3D83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ingle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A22A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0196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FC / FL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AD81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FA34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young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AD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7768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mesticated</w:t>
            </w:r>
            <w:proofErr w:type="gramEnd"/>
          </w:p>
        </w:tc>
        <w:tc>
          <w:tcPr>
            <w:tcW w:w="7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A87B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612B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HiSeq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89AA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2880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9 915 644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A7D8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NA185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C4F0C1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636937</w:t>
            </w:r>
          </w:p>
        </w:tc>
      </w:tr>
      <w:tr w:rsidR="007F301F" w:rsidRPr="007F301F" w14:paraId="6574CDD4" w14:textId="77777777" w:rsidTr="007F301F">
        <w:trPr>
          <w:trHeight w:val="57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1051CD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1EE1D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BC49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Dog_7.2 </w:t>
            </w: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083A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7987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14E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05BF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5BA1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12C2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66F5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A1A6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4757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C34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8 668 648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22F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7812C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636938</w:t>
            </w:r>
          </w:p>
        </w:tc>
      </w:tr>
      <w:tr w:rsidR="007F301F" w:rsidRPr="007F301F" w14:paraId="4ED4E325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93C0B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15FC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Hoeppner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et al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3C00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8.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A1CD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everal</w:t>
            </w:r>
            <w:proofErr w:type="gramEnd"/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03CB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61A9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4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5D73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EF93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C1D8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mesticated</w:t>
            </w:r>
            <w:proofErr w:type="gramEnd"/>
          </w:p>
        </w:tc>
        <w:tc>
          <w:tcPr>
            <w:tcW w:w="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4CC3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BE2A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HiSeq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2033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349A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8 561 120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E37C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NA78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03DD30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88737</w:t>
            </w:r>
          </w:p>
        </w:tc>
      </w:tr>
      <w:tr w:rsidR="007F301F" w:rsidRPr="007F301F" w14:paraId="1C9E9BCD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AE01A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4213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BC1D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8.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7C35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E054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E17E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7532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DEA6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5D57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B400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4017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82F2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6DD8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8 534 772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DCB3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C895C1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88740</w:t>
            </w:r>
          </w:p>
        </w:tc>
      </w:tr>
      <w:tr w:rsidR="007F301F" w:rsidRPr="007F301F" w14:paraId="1166E30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BB8DB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F519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927B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Dog_8.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5F4A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825C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D2A9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7B5A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0967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A3CE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F880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1E55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7DAF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86E4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8 488 968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B8DB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68328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88766</w:t>
            </w:r>
          </w:p>
        </w:tc>
      </w:tr>
      <w:tr w:rsidR="007F301F" w:rsidRPr="007F301F" w14:paraId="00BD8B8A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02B55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B20A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0E9D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Dog_9.1 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8572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everal</w:t>
            </w:r>
            <w:proofErr w:type="gramEnd"/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DF1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2351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CAFD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2B3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0D11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22FF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774B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67E9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E0C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0 195 676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663E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EF24E9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543733</w:t>
            </w:r>
          </w:p>
        </w:tc>
      </w:tr>
      <w:tr w:rsidR="007F301F" w:rsidRPr="007F301F" w14:paraId="798DFEB0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EE5B5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F098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3F6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Dog_9.2 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3F19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67AD1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755B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046F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E4FF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E63F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EAFA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5BC9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FB5C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E835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1 554 898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1913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7C59C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536881</w:t>
            </w:r>
          </w:p>
        </w:tc>
      </w:tr>
      <w:tr w:rsidR="007F301F" w:rsidRPr="007F301F" w14:paraId="7CE3635E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09175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9288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4492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Dog_9.3 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88C3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88C8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3C96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D203E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D8BF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E652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B89B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0328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F9CE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3B37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9 271 576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8E31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4D347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536883</w:t>
            </w:r>
          </w:p>
        </w:tc>
      </w:tr>
      <w:tr w:rsidR="007F301F" w:rsidRPr="007F301F" w14:paraId="0E7FFD7D" w14:textId="77777777" w:rsidTr="007F301F">
        <w:trPr>
          <w:trHeight w:val="20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803B0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Canis</w:t>
            </w:r>
            <w:proofErr w:type="spellEnd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b/>
                <w:bCs/>
                <w:i/>
                <w:color w:val="000000"/>
                <w:sz w:val="16"/>
                <w:szCs w:val="16"/>
                <w:lang w:val="en-GB"/>
              </w:rPr>
              <w:t>lupus</w:t>
            </w:r>
          </w:p>
        </w:tc>
        <w:tc>
          <w:tcPr>
            <w:tcW w:w="9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62383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Albert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et al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1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2DE6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A37F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ingle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284F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4612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F27E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B690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old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AD 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A7F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ild</w:t>
            </w:r>
            <w:proofErr w:type="gramEnd"/>
          </w:p>
        </w:tc>
        <w:tc>
          <w:tcPr>
            <w:tcW w:w="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00BE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E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4F1E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GA II</w:t>
            </w: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1477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EA50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2 800 148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EA5E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EB3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1EB7D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407</w:t>
            </w:r>
          </w:p>
        </w:tc>
      </w:tr>
      <w:tr w:rsidR="007F301F" w:rsidRPr="007F301F" w14:paraId="5170EFDB" w14:textId="77777777" w:rsidTr="007F301F">
        <w:trPr>
          <w:trHeight w:val="20"/>
        </w:trPr>
        <w:tc>
          <w:tcPr>
            <w:tcW w:w="93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C6F56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B828A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C9CE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B5A7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BB68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5D3D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DFDD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FBCE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DED2A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4C16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CCA8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1D69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310C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3 721 960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7E15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FD674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71</w:t>
            </w:r>
          </w:p>
        </w:tc>
      </w:tr>
      <w:tr w:rsidR="007F301F" w:rsidRPr="007F301F" w14:paraId="4C6C878E" w14:textId="77777777" w:rsidTr="007F301F">
        <w:trPr>
          <w:trHeight w:val="20"/>
        </w:trPr>
        <w:tc>
          <w:tcPr>
            <w:tcW w:w="93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E7A33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92E7F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9EF3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BB97F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2413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D9ED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2BA1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F 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9584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D3CF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7C19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AA81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FDD0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EBEB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7 195 758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656C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ABFF4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59</w:t>
            </w:r>
          </w:p>
        </w:tc>
      </w:tr>
      <w:tr w:rsidR="007F301F" w:rsidRPr="007F301F" w14:paraId="14EAC1D1" w14:textId="77777777" w:rsidTr="007F301F">
        <w:trPr>
          <w:trHeight w:val="20"/>
        </w:trPr>
        <w:tc>
          <w:tcPr>
            <w:tcW w:w="93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920BC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89B77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F60A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C21D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B04E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7FCE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E858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59B2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E24D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77D9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989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0919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D11B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0 138 236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D492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B0B8B4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74</w:t>
            </w:r>
          </w:p>
        </w:tc>
      </w:tr>
      <w:tr w:rsidR="007F301F" w:rsidRPr="007F301F" w14:paraId="1D680B6B" w14:textId="77777777" w:rsidTr="007F301F">
        <w:trPr>
          <w:trHeight w:val="20"/>
        </w:trPr>
        <w:tc>
          <w:tcPr>
            <w:tcW w:w="93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2A0C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CBCDE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6CB9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D544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7A56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21AD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BBB1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E4275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4DB0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2EFB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2E8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123D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A2CC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2 500 494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4B76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8D57A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366</w:t>
            </w:r>
          </w:p>
        </w:tc>
      </w:tr>
      <w:tr w:rsidR="007F301F" w:rsidRPr="007F301F" w14:paraId="5971A639" w14:textId="77777777" w:rsidTr="007F301F">
        <w:trPr>
          <w:trHeight w:val="20"/>
        </w:trPr>
        <w:tc>
          <w:tcPr>
            <w:tcW w:w="931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ABD5F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8FB38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685C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olf_6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7E1D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EC85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7D0D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4E81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93FA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AEC0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D17D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86A6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695F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B09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3 088 096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7C56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CE03B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ERR266400</w:t>
            </w:r>
          </w:p>
        </w:tc>
      </w:tr>
      <w:tr w:rsidR="007F301F" w:rsidRPr="007F301F" w14:paraId="415AC779" w14:textId="77777777" w:rsidTr="007F301F">
        <w:trPr>
          <w:trHeight w:val="20"/>
        </w:trPr>
        <w:tc>
          <w:tcPr>
            <w:tcW w:w="931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2C6A0" w14:textId="77777777" w:rsidR="007F301F" w:rsidRPr="007F301F" w:rsidRDefault="007F301F" w:rsidP="007F301F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>Vulpes</w:t>
            </w:r>
            <w:proofErr w:type="spellEnd"/>
            <w:r w:rsidRPr="007F301F"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b/>
                <w:bCs/>
                <w:i/>
                <w:color w:val="000000"/>
                <w:sz w:val="16"/>
                <w:szCs w:val="16"/>
                <w:lang w:val="en-GB"/>
              </w:rPr>
              <w:t>vulpes</w:t>
            </w:r>
            <w:proofErr w:type="spellEnd"/>
          </w:p>
        </w:tc>
        <w:tc>
          <w:tcPr>
            <w:tcW w:w="9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AD3E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Wang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 xml:space="preserve"> et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 w:rsidRPr="007F301F">
              <w:rPr>
                <w:rFonts w:ascii="Times" w:hAnsi="Times"/>
                <w:i/>
                <w:color w:val="000000"/>
                <w:sz w:val="16"/>
                <w:szCs w:val="16"/>
                <w:lang w:val="en-GB"/>
              </w:rPr>
              <w:t>al</w:t>
            </w: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EF3A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Fox_T_1 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CE6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ingle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7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B1D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brain</w:t>
            </w:r>
            <w:proofErr w:type="gram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7BC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PFC </w:t>
            </w:r>
          </w:p>
        </w:tc>
        <w:tc>
          <w:tcPr>
            <w:tcW w:w="4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C3B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9E6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1.5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ya</w:t>
            </w:r>
            <w:proofErr w:type="spellEnd"/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3F8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tame</w:t>
            </w:r>
            <w:proofErr w:type="gramEnd"/>
          </w:p>
        </w:tc>
        <w:tc>
          <w:tcPr>
            <w:tcW w:w="7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697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426B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Illumina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HiSeq</w:t>
            </w:r>
            <w:proofErr w:type="spellEnd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 xml:space="preserve"> 2000</w:t>
            </w:r>
          </w:p>
        </w:tc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E199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7966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0 760 396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FF9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PRJNA3076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B679F6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0</w:t>
            </w:r>
          </w:p>
        </w:tc>
      </w:tr>
      <w:tr w:rsidR="007F301F" w:rsidRPr="007F301F" w14:paraId="38E5FBCA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3485E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C2F1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66EC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391D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ED9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DCCE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A756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71F8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1447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CCC4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545B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03E7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8616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3 943 747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D52B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BABCB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9</w:t>
            </w:r>
          </w:p>
        </w:tc>
      </w:tr>
      <w:tr w:rsidR="007F301F" w:rsidRPr="007F301F" w14:paraId="69875DD0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94946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CFAE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2BFD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769D5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E93E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BFC0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00519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5E3E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589B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0CEB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6A31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B58C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9F00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8 957 530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A5B0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4288C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8</w:t>
            </w:r>
          </w:p>
        </w:tc>
      </w:tr>
      <w:tr w:rsidR="007F301F" w:rsidRPr="007F301F" w14:paraId="663FCF9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6F4FE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1747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EAC7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A140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F84D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7472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26FD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9C44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AC51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7B4C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03E8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4C302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FA02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3 980 944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003F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75B22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7</w:t>
            </w:r>
          </w:p>
        </w:tc>
      </w:tr>
      <w:tr w:rsidR="007F301F" w:rsidRPr="007F301F" w14:paraId="368D161F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BBCC1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51D5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37BA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BA8D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8D4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0102F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C7DA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E208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39EC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0401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7AAD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1D6F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FB77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50 603 352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F0B7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F7413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6</w:t>
            </w:r>
          </w:p>
        </w:tc>
      </w:tr>
      <w:tr w:rsidR="007F301F" w:rsidRPr="007F301F" w14:paraId="3784C971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67FDF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47B5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C463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6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F94C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AC75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D5D6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4C5E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9236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11E1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CE84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77FA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8E25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FD3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5 614 595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40A6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AF135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5</w:t>
            </w:r>
          </w:p>
        </w:tc>
      </w:tr>
      <w:tr w:rsidR="007F301F" w:rsidRPr="007F301F" w14:paraId="04D083EC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0C4AC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5E56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EA869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7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FB80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4F14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9758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FA21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B81C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EE60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C0EA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B3A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2F4B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2230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3 317 339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5F57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906CC18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4</w:t>
            </w:r>
          </w:p>
        </w:tc>
      </w:tr>
      <w:tr w:rsidR="007F301F" w:rsidRPr="007F301F" w14:paraId="4B52D66B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1A7FC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7651A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83F9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8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CC40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9D6A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D8E4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8150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C9D1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26C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C219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27FF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4115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A95B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7 020 077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6F710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4F7BF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3</w:t>
            </w:r>
          </w:p>
        </w:tc>
      </w:tr>
      <w:tr w:rsidR="007F301F" w:rsidRPr="007F301F" w14:paraId="32394816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8A91A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7C294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96D8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9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BA5D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6F69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FAB0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0AB5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92DC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EED01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2BCA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D386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89A8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E382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0 659 559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C8EE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C2F4E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2</w:t>
            </w:r>
          </w:p>
        </w:tc>
      </w:tr>
      <w:tr w:rsidR="007F301F" w:rsidRPr="007F301F" w14:paraId="2831877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F407E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A0D1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4499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10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764A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DCCE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AE9D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A168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00E9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BA75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0A10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F831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587A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24AF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1 077 357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2C72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FEE68A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1</w:t>
            </w:r>
          </w:p>
        </w:tc>
      </w:tr>
      <w:tr w:rsidR="007F301F" w:rsidRPr="007F301F" w14:paraId="0B6DE6D8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6AE16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12AE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7C08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1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0CD8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8DA5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D9EA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BBB4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CEB3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75A1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8136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D113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B1B3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EEBF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2 038 051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F08F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856F7D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90</w:t>
            </w:r>
          </w:p>
        </w:tc>
      </w:tr>
      <w:tr w:rsidR="007F301F" w:rsidRPr="007F301F" w14:paraId="584F9431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D9EC0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FDAA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42DA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T_1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7681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0CB5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6918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A446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F2B7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42ED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6563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70A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DB24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C246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5 492 942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C82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0AA176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289</w:t>
            </w:r>
          </w:p>
        </w:tc>
      </w:tr>
      <w:tr w:rsidR="007F301F" w:rsidRPr="007F301F" w14:paraId="604002A6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4FF3A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055B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470CB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8019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1387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04C2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66EF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C3B9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263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proofErr w:type="gramStart"/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aggressive</w:t>
            </w:r>
            <w:proofErr w:type="gramEnd"/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494B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B46E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B7B1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CCD6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3 541 449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C007C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F691B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12</w:t>
            </w:r>
          </w:p>
        </w:tc>
      </w:tr>
      <w:tr w:rsidR="007F301F" w:rsidRPr="007F301F" w14:paraId="18CFC836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281EF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F695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82AC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F0DA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ACFC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2BE1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46C2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5D3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382B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9D19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A490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B13E3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D345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0 582 881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E2F2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237F1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11</w:t>
            </w:r>
          </w:p>
        </w:tc>
      </w:tr>
      <w:tr w:rsidR="007F301F" w:rsidRPr="007F301F" w14:paraId="407CC3E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08932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C2B3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3A88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3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1586C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DF850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FF8BD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40A8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48DA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BD4E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37E7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70E7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3D64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F7DB0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3 558 186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5AF5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05683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10</w:t>
            </w:r>
          </w:p>
        </w:tc>
      </w:tr>
      <w:tr w:rsidR="007F301F" w:rsidRPr="007F301F" w14:paraId="37474DAA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4434C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66DF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53E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4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4665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17F19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D59E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F8FF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20F4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0107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3CB8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45D1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38A2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6E0D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2 082 055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ED660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713D3D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9</w:t>
            </w:r>
          </w:p>
        </w:tc>
      </w:tr>
      <w:tr w:rsidR="007F301F" w:rsidRPr="007F301F" w14:paraId="42826C8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B3A04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D7B5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1111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5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A904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EC31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F69D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CACE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1280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981C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4F5C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5B38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4180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ABF4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7 274 581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8CE80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B6D7D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8</w:t>
            </w:r>
          </w:p>
        </w:tc>
      </w:tr>
      <w:tr w:rsidR="007F301F" w:rsidRPr="007F301F" w14:paraId="385A3E43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A5DB2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949A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BA39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6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50F2A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B216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BC5F2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C327D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9E0E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571D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DAF1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382C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C588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AC8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8 570 574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3721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2C94E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7</w:t>
            </w:r>
          </w:p>
        </w:tc>
      </w:tr>
      <w:tr w:rsidR="007F301F" w:rsidRPr="007F301F" w14:paraId="10AD6073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1354F9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FBCF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1D20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7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2750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1B4A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CAD0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6EC7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B567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20CF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76C5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429E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997F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5013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35 859 502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4C53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E8EA06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6</w:t>
            </w:r>
          </w:p>
        </w:tc>
      </w:tr>
      <w:tr w:rsidR="007F301F" w:rsidRPr="007F301F" w14:paraId="44918C6E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9D000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D80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A66D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8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731E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2137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12D5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4770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A667D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B3E7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8F38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3BC8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4D7F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D2247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5 896 719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8BCA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FA6214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5</w:t>
            </w:r>
          </w:p>
        </w:tc>
      </w:tr>
      <w:tr w:rsidR="007F301F" w:rsidRPr="007F301F" w14:paraId="6A313519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538D8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28A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AE18E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9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BCFA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8A86B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02C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B03C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04F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56F5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D727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CFD7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5C8C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54E3F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5 247 750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77E5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0766C9A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4</w:t>
            </w:r>
          </w:p>
        </w:tc>
      </w:tr>
      <w:tr w:rsidR="007F301F" w:rsidRPr="007F301F" w14:paraId="11BD2B7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EE229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736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6632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10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6538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EB6F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DC44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F813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D792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D499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C4AA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959C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661CA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2603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45 763 357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12186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4FF6D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3</w:t>
            </w:r>
          </w:p>
        </w:tc>
      </w:tr>
      <w:tr w:rsidR="007F301F" w:rsidRPr="007F301F" w14:paraId="2DD0A58A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91ECB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F0BD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5220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11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62201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36F8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B89B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EA69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AC84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20D3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17F2F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916D4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D741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B9596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27 253 195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65F7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C78B551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2</w:t>
            </w:r>
          </w:p>
        </w:tc>
      </w:tr>
      <w:tr w:rsidR="007F301F" w:rsidRPr="007F301F" w14:paraId="312F0D07" w14:textId="77777777" w:rsidTr="007F301F">
        <w:trPr>
          <w:trHeight w:val="20"/>
        </w:trPr>
        <w:tc>
          <w:tcPr>
            <w:tcW w:w="931" w:type="dxa"/>
            <w:vMerge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B730E" w14:textId="77777777" w:rsidR="007F301F" w:rsidRPr="007F301F" w:rsidRDefault="007F301F" w:rsidP="007F301F">
            <w:pPr>
              <w:rPr>
                <w:rFonts w:ascii="Times" w:hAnsi="Times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9A459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2B005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Fox_A_12</w:t>
            </w: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776072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1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5BBCAD5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06129E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91DC5C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BF93E8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9A06F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0B24B3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8BCC7B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4306247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6FE3C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18 588 067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BC3FF5E" w14:textId="77777777" w:rsidR="007F301F" w:rsidRPr="007F301F" w:rsidRDefault="007F301F" w:rsidP="007F301F">
            <w:pPr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9287C22" w14:textId="77777777" w:rsidR="007F301F" w:rsidRPr="007F301F" w:rsidRDefault="007F301F" w:rsidP="007F301F">
            <w:pPr>
              <w:jc w:val="center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 w:rsidRPr="007F301F">
              <w:rPr>
                <w:rFonts w:ascii="Times" w:hAnsi="Times"/>
                <w:color w:val="000000"/>
                <w:sz w:val="16"/>
                <w:szCs w:val="16"/>
                <w:lang w:val="en-GB"/>
              </w:rPr>
              <w:t>SRR3084301</w:t>
            </w:r>
          </w:p>
        </w:tc>
      </w:tr>
    </w:tbl>
    <w:p w14:paraId="751395DD" w14:textId="77777777" w:rsidR="007F301F" w:rsidRPr="0080489A" w:rsidRDefault="007F301F" w:rsidP="007F301F">
      <w:pPr>
        <w:tabs>
          <w:tab w:val="left" w:pos="1775"/>
        </w:tabs>
        <w:spacing w:line="276" w:lineRule="auto"/>
        <w:jc w:val="both"/>
        <w:rPr>
          <w:rFonts w:ascii="Times" w:hAnsi="Times"/>
          <w:lang w:val="en-GB"/>
        </w:rPr>
      </w:pPr>
    </w:p>
    <w:sectPr w:rsidR="007F301F" w:rsidRPr="0080489A" w:rsidSect="007F301F">
      <w:footerReference w:type="even" r:id="rId9"/>
      <w:footerReference w:type="default" r:id="rId10"/>
      <w:pgSz w:w="16840" w:h="11900" w:orient="landscape"/>
      <w:pgMar w:top="142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06552" w14:textId="77777777" w:rsidR="00161646" w:rsidRDefault="00161646" w:rsidP="00A26644">
      <w:r>
        <w:separator/>
      </w:r>
    </w:p>
  </w:endnote>
  <w:endnote w:type="continuationSeparator" w:id="0">
    <w:p w14:paraId="6E9578F3" w14:textId="77777777" w:rsidR="00161646" w:rsidRDefault="00161646" w:rsidP="00A2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994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F90" w14:textId="4C17BDCE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B810" w14:textId="77777777" w:rsidR="004E4DDD" w:rsidRDefault="004E4DDD" w:rsidP="004E4D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77393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D00E5" w14:textId="6BDB0F47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BD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2D6949" w14:textId="77777777" w:rsidR="004E4DDD" w:rsidRDefault="004E4DDD" w:rsidP="004E4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A06C" w14:textId="77777777" w:rsidR="00161646" w:rsidRDefault="00161646" w:rsidP="00A26644">
      <w:r>
        <w:separator/>
      </w:r>
    </w:p>
  </w:footnote>
  <w:footnote w:type="continuationSeparator" w:id="0">
    <w:p w14:paraId="6DE98B60" w14:textId="77777777" w:rsidR="00161646" w:rsidRDefault="00161646" w:rsidP="00A2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E1714"/>
    <w:multiLevelType w:val="hybridMultilevel"/>
    <w:tmpl w:val="3DC875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F4"/>
    <w:rsid w:val="000242D7"/>
    <w:rsid w:val="000F35E8"/>
    <w:rsid w:val="001446A1"/>
    <w:rsid w:val="00157154"/>
    <w:rsid w:val="00161646"/>
    <w:rsid w:val="0022017A"/>
    <w:rsid w:val="00221E31"/>
    <w:rsid w:val="002763C3"/>
    <w:rsid w:val="00281E0C"/>
    <w:rsid w:val="00293044"/>
    <w:rsid w:val="002A2BE8"/>
    <w:rsid w:val="00366018"/>
    <w:rsid w:val="003829F1"/>
    <w:rsid w:val="00471125"/>
    <w:rsid w:val="004E4DDD"/>
    <w:rsid w:val="00557643"/>
    <w:rsid w:val="00561BAA"/>
    <w:rsid w:val="005A00C3"/>
    <w:rsid w:val="005A0998"/>
    <w:rsid w:val="006F237B"/>
    <w:rsid w:val="0071336C"/>
    <w:rsid w:val="0073115B"/>
    <w:rsid w:val="00794FE5"/>
    <w:rsid w:val="00797164"/>
    <w:rsid w:val="007B4D68"/>
    <w:rsid w:val="007F301F"/>
    <w:rsid w:val="0080489A"/>
    <w:rsid w:val="00934BBC"/>
    <w:rsid w:val="009429DA"/>
    <w:rsid w:val="00960975"/>
    <w:rsid w:val="009D4C0F"/>
    <w:rsid w:val="009E0D07"/>
    <w:rsid w:val="009E2253"/>
    <w:rsid w:val="00A135C6"/>
    <w:rsid w:val="00A26644"/>
    <w:rsid w:val="00A74240"/>
    <w:rsid w:val="00A76157"/>
    <w:rsid w:val="00AB0BD7"/>
    <w:rsid w:val="00B251FE"/>
    <w:rsid w:val="00B44A7C"/>
    <w:rsid w:val="00B867F4"/>
    <w:rsid w:val="00B933F2"/>
    <w:rsid w:val="00C470C6"/>
    <w:rsid w:val="00C5168E"/>
    <w:rsid w:val="00C777E7"/>
    <w:rsid w:val="00C979E8"/>
    <w:rsid w:val="00D45A0D"/>
    <w:rsid w:val="00E46712"/>
    <w:rsid w:val="00EF5366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F5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8C11D5-EB39-3445-9EA7-79EC55988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391</Words>
  <Characters>2230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IO/InBIO</Company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bo</dc:creator>
  <cp:keywords/>
  <dc:description/>
  <cp:lastModifiedBy>John Archer</cp:lastModifiedBy>
  <cp:revision>19</cp:revision>
  <dcterms:created xsi:type="dcterms:W3CDTF">2021-07-13T10:03:00Z</dcterms:created>
  <dcterms:modified xsi:type="dcterms:W3CDTF">2021-10-08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b013e0-18fc-3c08-b617-443888cca3b1</vt:lpwstr>
  </property>
  <property fmtid="{D5CDD505-2E9C-101B-9397-08002B2CF9AE}" pid="24" name="Mendeley Citation Style_1">
    <vt:lpwstr>http://www.zotero.org/styles/peerj</vt:lpwstr>
  </property>
</Properties>
</file>